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94" w:type="dxa"/>
        <w:tblLook w:val="04A0" w:firstRow="1" w:lastRow="0" w:firstColumn="1" w:lastColumn="0" w:noHBand="0" w:noVBand="1"/>
      </w:tblPr>
      <w:tblGrid>
        <w:gridCol w:w="1754"/>
        <w:gridCol w:w="1289"/>
        <w:gridCol w:w="1345"/>
        <w:gridCol w:w="1185"/>
        <w:gridCol w:w="1474"/>
        <w:gridCol w:w="1032"/>
        <w:gridCol w:w="1217"/>
        <w:gridCol w:w="1298"/>
      </w:tblGrid>
      <w:tr w:rsidR="007E552A" w:rsidRPr="003C4017" w14:paraId="4F28D1A5" w14:textId="77777777" w:rsidTr="007E552A">
        <w:trPr>
          <w:trHeight w:val="318"/>
        </w:trPr>
        <w:tc>
          <w:tcPr>
            <w:tcW w:w="1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3633056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634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F424F19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Vaccinated patient with COVID Diagnosis</w:t>
            </w:r>
          </w:p>
        </w:tc>
        <w:tc>
          <w:tcPr>
            <w:tcW w:w="265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DE155A9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Unvaccinated patient with COVID diagnosis</w:t>
            </w:r>
          </w:p>
        </w:tc>
        <w:tc>
          <w:tcPr>
            <w:tcW w:w="224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8A01D97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o COVID diagnosis</w:t>
            </w:r>
          </w:p>
        </w:tc>
        <w:tc>
          <w:tcPr>
            <w:tcW w:w="12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19C2AF5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7E552A" w:rsidRPr="003C4017" w14:paraId="0E576D13" w14:textId="77777777" w:rsidTr="007E552A">
        <w:trPr>
          <w:trHeight w:val="318"/>
        </w:trPr>
        <w:tc>
          <w:tcPr>
            <w:tcW w:w="1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F7C35" w14:textId="77777777" w:rsidR="007E552A" w:rsidRPr="003C4017" w:rsidRDefault="007E552A" w:rsidP="00571D04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34CF238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 = 1,080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9F516A5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 = 200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A72C302" w14:textId="77777777" w:rsidR="007E552A" w:rsidRPr="003C4017" w:rsidRDefault="007E552A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 = 3831</w:t>
            </w:r>
          </w:p>
        </w:tc>
        <w:tc>
          <w:tcPr>
            <w:tcW w:w="129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FB0025D" w14:textId="77777777" w:rsidR="007E552A" w:rsidRPr="003C4017" w:rsidRDefault="007E552A" w:rsidP="00571D04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7E552A" w:rsidRPr="003C4017" w14:paraId="7B712EB3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B0029B9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Demographic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04D8468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8DD80B2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49EEA42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F8DA54A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80AF461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74E07AD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2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7895AE7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7E552A" w:rsidRPr="003C4017" w14:paraId="049549C7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19809D" w14:textId="77777777" w:rsidR="007E552A" w:rsidRPr="003C4017" w:rsidRDefault="007E552A" w:rsidP="00571D04">
            <w:pPr>
              <w:jc w:val="center"/>
              <w:rPr>
                <w:color w:val="000000"/>
                <w:u w:val="single"/>
              </w:rPr>
            </w:pPr>
            <w:r w:rsidRPr="003C4017">
              <w:rPr>
                <w:color w:val="000000"/>
                <w:u w:val="single"/>
              </w:rPr>
              <w:t>Age Group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67DCF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</w:p>
        </w:tc>
      </w:tr>
      <w:tr w:rsidR="007E552A" w:rsidRPr="003C4017" w14:paraId="4545128B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3BFA6F" w14:textId="77777777" w:rsidR="007E552A" w:rsidRPr="003C4017" w:rsidRDefault="007E552A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Under 5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3556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F1466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.22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260D3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D6F61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B9FC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5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1D83C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.58%</w:t>
            </w:r>
          </w:p>
        </w:tc>
        <w:tc>
          <w:tcPr>
            <w:tcW w:w="12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569954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996</w:t>
            </w:r>
          </w:p>
        </w:tc>
      </w:tr>
      <w:tr w:rsidR="007E552A" w:rsidRPr="003C4017" w14:paraId="3DA27394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E52F0C" w14:textId="77777777" w:rsidR="007E552A" w:rsidRPr="003C4017" w:rsidRDefault="007E552A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50-64 year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A9CF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5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73FBF4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.67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5AC2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F9952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DBDC3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59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9C557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.63%</w:t>
            </w:r>
          </w:p>
        </w:tc>
        <w:tc>
          <w:tcPr>
            <w:tcW w:w="12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893F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</w:p>
        </w:tc>
      </w:tr>
      <w:tr w:rsidR="007E552A" w:rsidRPr="003C4017" w14:paraId="631F49C4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38DBB8" w14:textId="77777777" w:rsidR="007E552A" w:rsidRPr="003C4017" w:rsidRDefault="007E552A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65-74 year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1EB5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7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BE9670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4.54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E301D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A891E4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5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F1AAF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39EA4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4.66%</w:t>
            </w:r>
          </w:p>
        </w:tc>
        <w:tc>
          <w:tcPr>
            <w:tcW w:w="12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DE7AF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</w:p>
        </w:tc>
      </w:tr>
      <w:tr w:rsidR="007E552A" w:rsidRPr="003C4017" w14:paraId="56177983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5DBDDB" w14:textId="77777777" w:rsidR="007E552A" w:rsidRPr="003C4017" w:rsidRDefault="007E552A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74-85 year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94E0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7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4349B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6.57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FF640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46F05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8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7FBDA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5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9CA84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7.12%</w:t>
            </w:r>
          </w:p>
        </w:tc>
        <w:tc>
          <w:tcPr>
            <w:tcW w:w="12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EFC2F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</w:p>
        </w:tc>
      </w:tr>
      <w:tr w:rsidR="007E552A" w:rsidRPr="003C4017" w14:paraId="429FDD3B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9D7320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Sex (male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5678F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3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6BED4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0.19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7BA51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7A83A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4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19A55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5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E9B8C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0.85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61810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522</w:t>
            </w:r>
          </w:p>
        </w:tc>
      </w:tr>
      <w:tr w:rsidR="007E552A" w:rsidRPr="003C4017" w14:paraId="26125B6B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9F70BA9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Comorbiditie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5870319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78EB279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8617E03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F2BF975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50DB21A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9767CEB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1A30562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7E552A" w:rsidRPr="003C4017" w14:paraId="3A18CBD0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49D10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Obesity (BMI &gt;30 kg/m</w:t>
            </w:r>
            <w:r w:rsidRPr="003C4017">
              <w:rPr>
                <w:color w:val="000000"/>
                <w:vertAlign w:val="superscript"/>
              </w:rPr>
              <w:t>2</w:t>
            </w:r>
            <w:r w:rsidRPr="003C4017">
              <w:rPr>
                <w:color w:val="000000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E55D2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6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345A7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3.43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7E8BC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C4116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8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DC6F4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63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A63FD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2.55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EB689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362</w:t>
            </w:r>
          </w:p>
        </w:tc>
      </w:tr>
      <w:tr w:rsidR="007E552A" w:rsidRPr="003C4017" w14:paraId="4DEE4397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4FCBA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Diabetes Mellitu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45488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FCEC2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8.52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FBED4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CAB29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0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31C64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90B54A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8.72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87986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885</w:t>
            </w:r>
          </w:p>
        </w:tc>
      </w:tr>
      <w:tr w:rsidR="007E552A" w:rsidRPr="003C4017" w14:paraId="420A46A4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A3DD1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Hyperlipidemi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6557AD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3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E17B0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1.11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3902E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30FF1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4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B7889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1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FF3A1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9.99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64FB5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173</w:t>
            </w:r>
          </w:p>
        </w:tc>
      </w:tr>
      <w:tr w:rsidR="007E552A" w:rsidRPr="003C4017" w14:paraId="0383793A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44D0D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Hypertensio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0D1BC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3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EF804D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7.22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19F01A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5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1CDF0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5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A4D14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,9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FC8FE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6.98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29F40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868</w:t>
            </w:r>
          </w:p>
        </w:tc>
      </w:tr>
      <w:tr w:rsidR="007E552A" w:rsidRPr="003C4017" w14:paraId="799B2DCE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CE60E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Peripheral Vascular diseas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67D4D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4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5DC114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.33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C50F3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E5302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75487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69160D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.52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7FEC5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968</w:t>
            </w:r>
          </w:p>
        </w:tc>
      </w:tr>
      <w:tr w:rsidR="007E552A" w:rsidRPr="003C4017" w14:paraId="2691CCE7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39345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ongestive Heart Failur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9ACFC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2269D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.89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429DA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A67C30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F70E9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5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F7767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.07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88BB9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375</w:t>
            </w:r>
          </w:p>
        </w:tc>
      </w:tr>
      <w:tr w:rsidR="007E552A" w:rsidRPr="003C4017" w14:paraId="40CC261C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6E781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oronary Artery Diseas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029AD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5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FC288A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3.80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AC139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778EE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6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B2C72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9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8E1D3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4.15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02E9B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713</w:t>
            </w:r>
          </w:p>
        </w:tc>
      </w:tr>
      <w:tr w:rsidR="007E552A" w:rsidRPr="003C4017" w14:paraId="29326897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DECED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hronic Kidney Diseas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B22A0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5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034E9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4.17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EB075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84900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1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975CED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D4C2E4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.65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459A0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599</w:t>
            </w:r>
          </w:p>
        </w:tc>
      </w:tr>
      <w:tr w:rsidR="007E552A" w:rsidRPr="003C4017" w14:paraId="671E7737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E33A3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hronic Lung Diseas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3DA6F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8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3A96FD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6.67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BF322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F44F5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9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93E35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0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865A2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6.96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3E3FB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792</w:t>
            </w:r>
          </w:p>
        </w:tc>
      </w:tr>
      <w:tr w:rsidR="007E552A" w:rsidRPr="003C4017" w14:paraId="28484A67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D053D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Depressio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2E522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5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12683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3.15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354C8A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C6317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6.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6441D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30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3F14B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4.06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09DBF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083</w:t>
            </w:r>
          </w:p>
        </w:tc>
      </w:tr>
      <w:tr w:rsidR="007E552A" w:rsidRPr="003C4017" w14:paraId="0F4B6F48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85B29AE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Substance Us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C5AF75D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8D08E11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3E6EF80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D7EECB9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94C4C45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F16F5D0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EE12B6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7E552A" w:rsidRPr="003C4017" w14:paraId="77E8C367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F8D49A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Tobacco U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101A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6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A9E24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3.61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5A79A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FA274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8.0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C0C0C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25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B170A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2.6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3BC45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298</w:t>
            </w:r>
          </w:p>
        </w:tc>
      </w:tr>
      <w:tr w:rsidR="007E552A" w:rsidRPr="003C4017" w14:paraId="44493B68" w14:textId="77777777" w:rsidTr="007E552A">
        <w:trPr>
          <w:trHeight w:val="318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9D394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Opioids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6A8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22A20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0.37%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F7A8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FB800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9.50%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B6C3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19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23C52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1.17%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08D4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798</w:t>
            </w:r>
          </w:p>
        </w:tc>
      </w:tr>
      <w:tr w:rsidR="007E552A" w:rsidRPr="003C4017" w14:paraId="5CFF1A55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878D15C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Surgical Factor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E049953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17AFC5C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6305541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7434D98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C0495C9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6F32A7E" w14:textId="77777777" w:rsidR="007E552A" w:rsidRPr="003C4017" w:rsidRDefault="007E552A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9B201E3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7E552A" w:rsidRPr="003C4017" w14:paraId="6BA7FFF3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A229E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Total Hip Arthroplasty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EB33A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9E7AE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7.96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F10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74257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8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CEC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39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82508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6.36%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839A2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587</w:t>
            </w:r>
          </w:p>
        </w:tc>
      </w:tr>
      <w:tr w:rsidR="007E552A" w:rsidRPr="003C4017" w14:paraId="296B4B41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12F01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Total Knee Arthroplasty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922C2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7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EB3AC2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2.04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E13169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2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33154AD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2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8A27EC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,43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D2A4F9E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3.64%</w:t>
            </w:r>
          </w:p>
        </w:tc>
        <w:tc>
          <w:tcPr>
            <w:tcW w:w="129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3D4ACB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</w:p>
        </w:tc>
      </w:tr>
      <w:tr w:rsidR="007E552A" w:rsidRPr="003C4017" w14:paraId="5E5CD3A8" w14:textId="77777777" w:rsidTr="007E552A">
        <w:trPr>
          <w:trHeight w:val="318"/>
        </w:trPr>
        <w:tc>
          <w:tcPr>
            <w:tcW w:w="17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32B9AF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OVID vaccin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0A2378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08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FFBBF1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00.00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D9BE14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5DE195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0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A3BC36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84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784E7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8.13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6705F7" w14:textId="77777777" w:rsidR="007E552A" w:rsidRPr="003C4017" w:rsidRDefault="007E552A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&lt;0.001</w:t>
            </w:r>
          </w:p>
        </w:tc>
      </w:tr>
    </w:tbl>
    <w:p w14:paraId="6EF6A4F5" w14:textId="034357F3" w:rsidR="006009D3" w:rsidRDefault="007E552A">
      <w:r>
        <w:lastRenderedPageBreak/>
        <w:t>Supplemental Table 2. Patient Demographics of Vaccinated Patients</w:t>
      </w:r>
      <w:r w:rsidR="009A0B23">
        <w:t xml:space="preserve"> with COVID-19 diagnosis</w:t>
      </w:r>
      <w:r>
        <w:t>, Unvaccinated Patients</w:t>
      </w:r>
      <w:r w:rsidR="009A0B23">
        <w:t xml:space="preserve"> with COVID-19 Diagnosis</w:t>
      </w:r>
      <w:r>
        <w:t>, and Controls undergoing Total Joint Arthroplasty</w:t>
      </w:r>
    </w:p>
    <w:sectPr w:rsidR="0060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2A"/>
    <w:rsid w:val="006009D3"/>
    <w:rsid w:val="007E552A"/>
    <w:rsid w:val="00850E59"/>
    <w:rsid w:val="009A0B23"/>
    <w:rsid w:val="00DF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B8072"/>
  <w15:chartTrackingRefBased/>
  <w15:docId w15:val="{755E8EB7-3B2F-BE4D-8889-F380AC5D0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5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Harihar</dc:creator>
  <cp:keywords/>
  <dc:description/>
  <cp:lastModifiedBy>Sanjana Harihar</cp:lastModifiedBy>
  <cp:revision>2</cp:revision>
  <dcterms:created xsi:type="dcterms:W3CDTF">2024-02-28T22:32:00Z</dcterms:created>
  <dcterms:modified xsi:type="dcterms:W3CDTF">2024-02-28T22:44:00Z</dcterms:modified>
</cp:coreProperties>
</file>